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3FAE1" w14:textId="236EE3B5" w:rsidR="0007029F" w:rsidRDefault="007118C8" w:rsidP="001A68A9">
      <w:pPr>
        <w:spacing w:after="200" w:line="360" w:lineRule="auto"/>
        <w:ind w:left="119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Pr="0007029F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S</w:t>
      </w:r>
      <w:r w:rsidRPr="0007029F">
        <w:rPr>
          <w:rFonts w:ascii="Times New Roman" w:hAnsi="Times New Roman"/>
          <w:b/>
          <w:bCs/>
          <w:lang w:val="en-US"/>
        </w:rPr>
        <w:t>1.</w:t>
      </w:r>
      <w:r w:rsidRPr="0007029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List of p</w:t>
      </w:r>
      <w:r w:rsidRPr="0007029F">
        <w:rPr>
          <w:rFonts w:ascii="Times New Roman" w:hAnsi="Times New Roman"/>
          <w:lang w:val="en-US"/>
        </w:rPr>
        <w:t xml:space="preserve">rimers sequences </w:t>
      </w:r>
      <w:r>
        <w:rPr>
          <w:rFonts w:ascii="Times New Roman" w:hAnsi="Times New Roman"/>
          <w:lang w:val="en-US"/>
        </w:rPr>
        <w:t>used</w:t>
      </w:r>
      <w:r w:rsidR="00B32288">
        <w:rPr>
          <w:rFonts w:ascii="Times New Roman" w:hAnsi="Times New Roman"/>
          <w:lang w:val="en-US"/>
        </w:rPr>
        <w:t xml:space="preserve"> in </w:t>
      </w:r>
      <w:proofErr w:type="spellStart"/>
      <w:r w:rsidR="00B32288">
        <w:rPr>
          <w:rFonts w:ascii="Times New Roman" w:hAnsi="Times New Roman"/>
          <w:lang w:val="en-US"/>
        </w:rPr>
        <w:t>qRT</w:t>
      </w:r>
      <w:proofErr w:type="spellEnd"/>
      <w:r w:rsidR="00B32288">
        <w:rPr>
          <w:rFonts w:ascii="Times New Roman" w:hAnsi="Times New Roman"/>
          <w:lang w:val="en-US"/>
        </w:rPr>
        <w:t>-PCR</w:t>
      </w:r>
      <w:r>
        <w:rPr>
          <w:rFonts w:ascii="Times New Roman" w:hAnsi="Times New Roman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1321"/>
        <w:tblW w:w="9947" w:type="dxa"/>
        <w:tblLook w:val="04A0" w:firstRow="1" w:lastRow="0" w:firstColumn="1" w:lastColumn="0" w:noHBand="0" w:noVBand="1"/>
      </w:tblPr>
      <w:tblGrid>
        <w:gridCol w:w="1017"/>
        <w:gridCol w:w="2126"/>
        <w:gridCol w:w="3402"/>
        <w:gridCol w:w="3402"/>
      </w:tblGrid>
      <w:tr w:rsidR="006650D9" w14:paraId="01ADD973" w14:textId="77777777" w:rsidTr="006650D9">
        <w:trPr>
          <w:trHeight w:val="567"/>
        </w:trPr>
        <w:tc>
          <w:tcPr>
            <w:tcW w:w="1017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2B238975" w14:textId="77777777" w:rsidR="006650D9" w:rsidRDefault="006650D9" w:rsidP="006650D9">
            <w:r>
              <w:t>Gene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0D5D2AB8" w14:textId="77777777" w:rsidR="006650D9" w:rsidRPr="007118C8" w:rsidRDefault="006650D9" w:rsidP="006650D9">
            <w:pPr>
              <w:rPr>
                <w:lang w:val="en-US"/>
              </w:rPr>
            </w:pPr>
            <w:r w:rsidRPr="007118C8">
              <w:rPr>
                <w:lang w:val="en-US"/>
              </w:rPr>
              <w:t>Accession numb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4A3C86D2" w14:textId="77777777" w:rsidR="006650D9" w:rsidRDefault="006650D9" w:rsidP="006650D9">
            <w:r>
              <w:t>Forward primer (5’-&gt;3’)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0F0D060D" w14:textId="34F7E916" w:rsidR="006650D9" w:rsidRDefault="006650D9" w:rsidP="006650D9">
            <w:r>
              <w:t>Reverse primer (</w:t>
            </w:r>
            <w:r w:rsidR="0081723B">
              <w:t>5</w:t>
            </w:r>
            <w:r>
              <w:t>’-&gt;</w:t>
            </w:r>
            <w:r w:rsidR="0081723B">
              <w:t>3</w:t>
            </w:r>
            <w:r>
              <w:t>’)</w:t>
            </w:r>
          </w:p>
        </w:tc>
      </w:tr>
      <w:tr w:rsidR="00FA1648" w14:paraId="61512C19" w14:textId="77777777" w:rsidTr="006650D9">
        <w:trPr>
          <w:trHeight w:val="425"/>
        </w:trPr>
        <w:tc>
          <w:tcPr>
            <w:tcW w:w="1017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1D463" w14:textId="70C40A2A" w:rsidR="00FA1648" w:rsidRDefault="00FA1648" w:rsidP="006650D9">
            <w:r>
              <w:t>Arg1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D954F" w14:textId="6270A53D" w:rsidR="00FA1648" w:rsidRPr="00CF5AF6" w:rsidRDefault="0081723B" w:rsidP="006650D9">
            <w:r w:rsidRPr="0081723B">
              <w:t>U51805.1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95CC25" w14:textId="6676F6D1" w:rsidR="00FA1648" w:rsidRPr="00CF5AF6" w:rsidRDefault="0081723B" w:rsidP="006650D9">
            <w:r w:rsidRPr="0081723B">
              <w:t>AACACGGCAGTGGCTTTAACC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5761D" w14:textId="0E208E84" w:rsidR="00FA1648" w:rsidRPr="00CF5AF6" w:rsidRDefault="0081723B" w:rsidP="006650D9">
            <w:r w:rsidRPr="0081723B">
              <w:t>GGTTTTCATGTGGCGCATTC</w:t>
            </w:r>
          </w:p>
        </w:tc>
      </w:tr>
      <w:tr w:rsidR="00FA1648" w14:paraId="03BDC380" w14:textId="77777777" w:rsidTr="006650D9">
        <w:trPr>
          <w:trHeight w:val="425"/>
        </w:trPr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5564CE" w14:textId="4E80501F" w:rsidR="00FA1648" w:rsidRPr="000C42F6" w:rsidRDefault="00FA1648" w:rsidP="006650D9">
            <w:r w:rsidRPr="000C42F6">
              <w:t>GAPDH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093058" w14:textId="18C3041E" w:rsidR="00FA1648" w:rsidRPr="007F2322" w:rsidRDefault="008F20BA" w:rsidP="006650D9">
            <w:r w:rsidRPr="008F20BA">
              <w:t>NM_001289726.2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905CF7" w14:textId="419CBADC" w:rsidR="00FA1648" w:rsidRDefault="008F20BA" w:rsidP="006650D9">
            <w:r>
              <w:t>ACCACAGTCCATGCCATCA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B1DA9" w14:textId="39282F1F" w:rsidR="00FA1648" w:rsidRDefault="008F20BA" w:rsidP="006650D9">
            <w:r>
              <w:t>TCCACCACCCTGTTGCTGTA</w:t>
            </w:r>
          </w:p>
        </w:tc>
      </w:tr>
      <w:tr w:rsidR="006650D9" w14:paraId="5005750F" w14:textId="77777777" w:rsidTr="006650D9">
        <w:trPr>
          <w:trHeight w:val="425"/>
        </w:trPr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86273" w14:textId="77777777" w:rsidR="006650D9" w:rsidRPr="000C42F6" w:rsidRDefault="006650D9" w:rsidP="006650D9">
            <w:r w:rsidRPr="000C42F6">
              <w:t>IL-1</w:t>
            </w:r>
            <w:r w:rsidRPr="000C42F6">
              <w:rPr>
                <w:rFonts w:cstheme="minorHAnsi"/>
              </w:rPr>
              <w:t>β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578B2" w14:textId="77777777" w:rsidR="006650D9" w:rsidRDefault="006650D9" w:rsidP="006650D9">
            <w:r w:rsidRPr="007F2322">
              <w:t>NM_008361.4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4410DE" w14:textId="77777777" w:rsidR="006650D9" w:rsidRDefault="006650D9" w:rsidP="006650D9">
            <w:r>
              <w:t>CCCTGCAGCTGGAGAGTGTG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7E413" w14:textId="77777777" w:rsidR="006650D9" w:rsidRDefault="006650D9" w:rsidP="006650D9">
            <w:r>
              <w:t>TGTGCTCTGCTTGAGAGGTGCT</w:t>
            </w:r>
          </w:p>
        </w:tc>
      </w:tr>
      <w:tr w:rsidR="00FA1648" w14:paraId="2E4AA3A5" w14:textId="77777777" w:rsidTr="006650D9">
        <w:trPr>
          <w:trHeight w:val="425"/>
        </w:trPr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03C4F" w14:textId="5332F834" w:rsidR="00FA1648" w:rsidRPr="000C42F6" w:rsidRDefault="00FA1648" w:rsidP="006650D9">
            <w:proofErr w:type="spellStart"/>
            <w:r w:rsidRPr="000C42F6">
              <w:t>PPAR</w:t>
            </w:r>
            <w:r w:rsidRPr="000C42F6">
              <w:rPr>
                <w:rFonts w:cstheme="minorHAnsi"/>
              </w:rPr>
              <w:t>γ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685E7" w14:textId="5B91565B" w:rsidR="00FA1648" w:rsidRPr="007F2322" w:rsidRDefault="0081723B" w:rsidP="006650D9">
            <w:r w:rsidRPr="0081723B">
              <w:t>NM_001127330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BDBA3" w14:textId="4503EA0E" w:rsidR="00FA1648" w:rsidRDefault="0081723B" w:rsidP="006650D9">
            <w:r w:rsidRPr="0081723B">
              <w:t>CCACCAACTTCGGAATCAGC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5EB8F" w14:textId="7FF23BE3" w:rsidR="00FA1648" w:rsidRDefault="0081723B" w:rsidP="006650D9">
            <w:r w:rsidRPr="0081723B">
              <w:t>TTTGTGGATCCGGCAGTTAAGA</w:t>
            </w:r>
          </w:p>
        </w:tc>
      </w:tr>
      <w:tr w:rsidR="00FA1648" w14:paraId="075B1B3E" w14:textId="77777777" w:rsidTr="006650D9">
        <w:trPr>
          <w:trHeight w:val="425"/>
        </w:trPr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3F47C97D" w14:textId="1DFA6FFC" w:rsidR="00FA1648" w:rsidRPr="000C42F6" w:rsidRDefault="00FA1648" w:rsidP="00FA1648">
            <w:r w:rsidRPr="000C42F6">
              <w:t xml:space="preserve">TNF α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4009A4BD" w14:textId="069798C2" w:rsidR="00FA1648" w:rsidRPr="00CF5AF6" w:rsidRDefault="002B68BC" w:rsidP="00FA1648">
            <w:r w:rsidRPr="002B68BC">
              <w:t>NM_013693.3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4D01C8D1" w14:textId="10958A11" w:rsidR="00FA1648" w:rsidRPr="00CF5AF6" w:rsidRDefault="00FA1648" w:rsidP="00FA1648">
            <w:r>
              <w:t>AGCCCCCAGTCTGTATCCT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5881D1D1" w14:textId="680F4C72" w:rsidR="00FA1648" w:rsidRPr="00CF5AF6" w:rsidRDefault="00FA1648" w:rsidP="00FA1648">
            <w:r>
              <w:t>CTCCCTTTGCAGAACTCAGG</w:t>
            </w:r>
          </w:p>
        </w:tc>
      </w:tr>
    </w:tbl>
    <w:p w14:paraId="184033D4" w14:textId="3E2A1DBF" w:rsidR="00FA1648" w:rsidRDefault="00FA1648" w:rsidP="00FA1648">
      <w:pPr>
        <w:spacing w:after="0" w:line="360" w:lineRule="auto"/>
        <w:rPr>
          <w:rFonts w:ascii="Times New Roman" w:hAnsi="Times New Roman"/>
          <w:lang w:val="en-US"/>
        </w:rPr>
      </w:pPr>
    </w:p>
    <w:p w14:paraId="4DD2555C" w14:textId="2F21D110" w:rsidR="002B68BC" w:rsidRPr="00FA1648" w:rsidRDefault="002B68BC" w:rsidP="00FA1648">
      <w:pPr>
        <w:spacing w:after="0" w:line="360" w:lineRule="auto"/>
        <w:rPr>
          <w:rFonts w:ascii="Times New Roman" w:hAnsi="Times New Roman"/>
          <w:lang w:val="en-US"/>
        </w:rPr>
      </w:pPr>
    </w:p>
    <w:sectPr w:rsidR="002B68BC" w:rsidRPr="00FA1648" w:rsidSect="00720C73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F6"/>
    <w:rsid w:val="0002110F"/>
    <w:rsid w:val="0007029F"/>
    <w:rsid w:val="000C42F6"/>
    <w:rsid w:val="001575F5"/>
    <w:rsid w:val="00161854"/>
    <w:rsid w:val="001A68A9"/>
    <w:rsid w:val="002B68BC"/>
    <w:rsid w:val="00390E3A"/>
    <w:rsid w:val="003C1D19"/>
    <w:rsid w:val="00447E61"/>
    <w:rsid w:val="0061287F"/>
    <w:rsid w:val="006650D9"/>
    <w:rsid w:val="007118C8"/>
    <w:rsid w:val="00720C73"/>
    <w:rsid w:val="007F06FE"/>
    <w:rsid w:val="007F2322"/>
    <w:rsid w:val="0081723B"/>
    <w:rsid w:val="00861C99"/>
    <w:rsid w:val="008F20BA"/>
    <w:rsid w:val="00B32288"/>
    <w:rsid w:val="00CF5AF6"/>
    <w:rsid w:val="00E16AD9"/>
    <w:rsid w:val="00E31E31"/>
    <w:rsid w:val="00E7197A"/>
    <w:rsid w:val="00FA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2296B"/>
  <w15:chartTrackingRefBased/>
  <w15:docId w15:val="{9C2A2CB3-472B-4EE2-97BA-A960329F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F5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575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FFC3D-38F1-4F61-BB9C-85658C75D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seguer Beltran</dc:creator>
  <cp:keywords/>
  <dc:description/>
  <cp:lastModifiedBy>Maria Meseguer Beltran</cp:lastModifiedBy>
  <cp:revision>9</cp:revision>
  <dcterms:created xsi:type="dcterms:W3CDTF">2023-12-19T10:45:00Z</dcterms:created>
  <dcterms:modified xsi:type="dcterms:W3CDTF">2024-05-07T07:31:00Z</dcterms:modified>
</cp:coreProperties>
</file>